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78BD0" w14:textId="77777777" w:rsidR="00E76E3A" w:rsidRPr="00E76E3A" w:rsidRDefault="00E76E3A" w:rsidP="00E76E3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E76E3A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Additional file 2: </w:t>
      </w:r>
      <w:r w:rsidRPr="00E76E3A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patial distribution of the average annual mean temperature in °C in NHAR for the period 1980–2013. </w:t>
      </w:r>
    </w:p>
    <w:p w14:paraId="4A712828" w14:textId="77777777" w:rsidR="00867ED4" w:rsidRPr="0031694C" w:rsidRDefault="00867ED4" w:rsidP="0031694C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75D057A" w14:textId="77777777" w:rsidR="0031694C" w:rsidRPr="0031694C" w:rsidRDefault="0031694C" w:rsidP="0031694C">
      <w:pPr>
        <w:pStyle w:val="ListParagraph"/>
        <w:spacing w:line="240" w:lineRule="auto"/>
        <w:ind w:left="0"/>
        <w:jc w:val="left"/>
        <w:rPr>
          <w:b/>
          <w:color w:val="auto"/>
          <w:sz w:val="22"/>
          <w:szCs w:val="22"/>
          <w:lang w:val="en-US"/>
        </w:rPr>
      </w:pPr>
    </w:p>
    <w:p w14:paraId="03510AF0" w14:textId="06D6897A" w:rsidR="0031694C" w:rsidRPr="009D5FD8" w:rsidRDefault="0031694C" w:rsidP="009D5FD8">
      <w:pPr>
        <w:pStyle w:val="ListParagraph"/>
        <w:spacing w:line="240" w:lineRule="auto"/>
        <w:ind w:left="0"/>
        <w:jc w:val="center"/>
        <w:rPr>
          <w:b/>
          <w:color w:val="auto"/>
          <w:sz w:val="22"/>
          <w:szCs w:val="22"/>
        </w:rPr>
      </w:pPr>
      <w:r>
        <w:rPr>
          <w:b/>
          <w:noProof/>
          <w:color w:val="auto"/>
          <w:sz w:val="22"/>
          <w:szCs w:val="22"/>
        </w:rPr>
        <w:drawing>
          <wp:inline distT="0" distB="0" distL="0" distR="0" wp14:anchorId="4569C0C0" wp14:editId="409B8129">
            <wp:extent cx="5172437" cy="7665058"/>
            <wp:effectExtent l="0" t="0" r="0" b="0"/>
            <wp:docPr id="2" name="Imagen 2" descr="E:\PhD\1.Writing manunscript\c. third paper\1. Vectors and Parasites\Additional fil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\1.Writing manunscript\c. third paper\1. Vectors and Parasites\Additional file 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780" cy="76789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855DBD" w14:textId="22993906" w:rsidR="0031694C" w:rsidRPr="0031694C" w:rsidRDefault="0031694C" w:rsidP="0031694C">
      <w:pPr>
        <w:jc w:val="center"/>
        <w:rPr>
          <w:lang w:val="en-AU"/>
        </w:rPr>
      </w:pPr>
    </w:p>
    <w:sectPr w:rsidR="0031694C" w:rsidRPr="0031694C" w:rsidSect="005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4C"/>
    <w:rsid w:val="00153E98"/>
    <w:rsid w:val="0031694C"/>
    <w:rsid w:val="004418B7"/>
    <w:rsid w:val="005A2E53"/>
    <w:rsid w:val="00867ED4"/>
    <w:rsid w:val="00925128"/>
    <w:rsid w:val="0093150D"/>
    <w:rsid w:val="00934364"/>
    <w:rsid w:val="009655F3"/>
    <w:rsid w:val="009D5FD8"/>
    <w:rsid w:val="00D31119"/>
    <w:rsid w:val="00D455D5"/>
    <w:rsid w:val="00E76E3A"/>
    <w:rsid w:val="00EB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8470B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E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94C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4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a y Alejandro</dc:creator>
  <cp:lastModifiedBy>Alejandro Arbeláez</cp:lastModifiedBy>
  <cp:revision>5</cp:revision>
  <dcterms:created xsi:type="dcterms:W3CDTF">2018-01-29T08:05:00Z</dcterms:created>
  <dcterms:modified xsi:type="dcterms:W3CDTF">2018-01-31T04:06:00Z</dcterms:modified>
</cp:coreProperties>
</file>